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77889" w14:textId="5169EE43" w:rsidR="00E80EB9" w:rsidRDefault="007E09E8">
      <w:pPr>
        <w:rPr>
          <w:rFonts w:asciiTheme="minorBidi" w:hAnsiTheme="minorBidi"/>
          <w:b/>
          <w:bCs/>
        </w:rPr>
      </w:pPr>
      <w:r w:rsidRPr="007E09E8">
        <w:rPr>
          <w:rFonts w:asciiTheme="minorBidi" w:hAnsiTheme="minorBidi"/>
          <w:b/>
          <w:bCs/>
        </w:rPr>
        <w:t>Table</w:t>
      </w:r>
      <w:r w:rsidR="001F099A">
        <w:rPr>
          <w:rFonts w:asciiTheme="minorBidi" w:hAnsiTheme="minorBidi"/>
          <w:b/>
          <w:bCs/>
        </w:rPr>
        <w:t xml:space="preserve"> </w:t>
      </w:r>
      <w:r w:rsidR="001F099A" w:rsidRPr="007E09E8">
        <w:rPr>
          <w:rFonts w:asciiTheme="minorBidi" w:hAnsiTheme="minorBidi"/>
          <w:b/>
          <w:bCs/>
        </w:rPr>
        <w:t>S3</w:t>
      </w:r>
      <w:r w:rsidRPr="007E09E8">
        <w:rPr>
          <w:rFonts w:asciiTheme="minorBidi" w:hAnsiTheme="minorBidi"/>
          <w:b/>
          <w:bCs/>
        </w:rPr>
        <w:tab/>
      </w:r>
      <w:r w:rsidR="00045509">
        <w:rPr>
          <w:rFonts w:asciiTheme="minorBidi" w:hAnsiTheme="minorBidi"/>
          <w:b/>
          <w:bCs/>
        </w:rPr>
        <w:t xml:space="preserve">Key resources: </w:t>
      </w:r>
      <w:r w:rsidRPr="007E09E8">
        <w:rPr>
          <w:rFonts w:asciiTheme="minorBidi" w:hAnsiTheme="minorBidi"/>
          <w:b/>
          <w:bCs/>
        </w:rPr>
        <w:t xml:space="preserve">List of antibodies </w:t>
      </w:r>
    </w:p>
    <w:p w14:paraId="1405F784" w14:textId="77777777" w:rsidR="007E09E8" w:rsidRDefault="007E09E8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2268"/>
      </w:tblGrid>
      <w:tr w:rsidR="007E09E8" w14:paraId="217E6BA7" w14:textId="77777777" w:rsidTr="00E77AEE">
        <w:tc>
          <w:tcPr>
            <w:tcW w:w="2122" w:type="dxa"/>
          </w:tcPr>
          <w:p w14:paraId="60B5F40A" w14:textId="6BBC2940" w:rsidR="007E09E8" w:rsidRDefault="007E09E8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Antibody</w:t>
            </w:r>
          </w:p>
        </w:tc>
        <w:tc>
          <w:tcPr>
            <w:tcW w:w="1134" w:type="dxa"/>
          </w:tcPr>
          <w:p w14:paraId="3F600B55" w14:textId="50428F9D" w:rsidR="007E09E8" w:rsidRDefault="007E09E8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Donor</w:t>
            </w:r>
          </w:p>
        </w:tc>
        <w:tc>
          <w:tcPr>
            <w:tcW w:w="2268" w:type="dxa"/>
          </w:tcPr>
          <w:p w14:paraId="629FA4B4" w14:textId="4F43B292" w:rsidR="007E09E8" w:rsidRDefault="007E09E8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Working dilution</w:t>
            </w:r>
          </w:p>
        </w:tc>
      </w:tr>
      <w:tr w:rsidR="007E09E8" w14:paraId="6800F5A2" w14:textId="77777777" w:rsidTr="00E77AEE">
        <w:tc>
          <w:tcPr>
            <w:tcW w:w="2122" w:type="dxa"/>
          </w:tcPr>
          <w:p w14:paraId="09F4AC7B" w14:textId="048BD03C" w:rsidR="007E09E8" w:rsidRDefault="007E09E8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Primary</w:t>
            </w:r>
          </w:p>
        </w:tc>
        <w:tc>
          <w:tcPr>
            <w:tcW w:w="1134" w:type="dxa"/>
          </w:tcPr>
          <w:p w14:paraId="0A8990C0" w14:textId="77777777" w:rsidR="007E09E8" w:rsidRDefault="007E09E8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68" w:type="dxa"/>
          </w:tcPr>
          <w:p w14:paraId="5A82D3B7" w14:textId="77777777" w:rsidR="007E09E8" w:rsidRDefault="007E09E8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7E09E8" w14:paraId="4B8F6E9A" w14:textId="77777777" w:rsidTr="00E77AEE">
        <w:tc>
          <w:tcPr>
            <w:tcW w:w="2122" w:type="dxa"/>
          </w:tcPr>
          <w:p w14:paraId="07DC461C" w14:textId="175C73E2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GFP</w:t>
            </w:r>
          </w:p>
        </w:tc>
        <w:tc>
          <w:tcPr>
            <w:tcW w:w="1134" w:type="dxa"/>
          </w:tcPr>
          <w:p w14:paraId="287A561F" w14:textId="7B44F98C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2268" w:type="dxa"/>
          </w:tcPr>
          <w:p w14:paraId="7846B4B5" w14:textId="4BDD975D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1EA6D88E" w14:textId="77777777" w:rsidTr="00E77AEE">
        <w:tc>
          <w:tcPr>
            <w:tcW w:w="2122" w:type="dxa"/>
          </w:tcPr>
          <w:p w14:paraId="5892E488" w14:textId="5E6A104B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</w:t>
            </w:r>
            <w:proofErr w:type="spellStart"/>
            <w:r w:rsidRPr="007E09E8">
              <w:rPr>
                <w:rFonts w:asciiTheme="minorBidi" w:hAnsiTheme="minorBidi"/>
                <w:sz w:val="20"/>
                <w:szCs w:val="20"/>
              </w:rPr>
              <w:t>Ncadh</w:t>
            </w:r>
            <w:r w:rsidR="00045509">
              <w:rPr>
                <w:rFonts w:asciiTheme="minorBidi" w:hAnsiTheme="minorBidi"/>
                <w:sz w:val="20"/>
                <w:szCs w:val="20"/>
              </w:rPr>
              <w:t>erin</w:t>
            </w:r>
            <w:proofErr w:type="spellEnd"/>
          </w:p>
        </w:tc>
        <w:tc>
          <w:tcPr>
            <w:tcW w:w="1134" w:type="dxa"/>
          </w:tcPr>
          <w:p w14:paraId="16562667" w14:textId="3B5411AA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Rat</w:t>
            </w:r>
          </w:p>
        </w:tc>
        <w:tc>
          <w:tcPr>
            <w:tcW w:w="2268" w:type="dxa"/>
          </w:tcPr>
          <w:p w14:paraId="020BED9A" w14:textId="353103C8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34D5B87D" w14:textId="77777777" w:rsidTr="00E77AEE">
        <w:tc>
          <w:tcPr>
            <w:tcW w:w="2122" w:type="dxa"/>
          </w:tcPr>
          <w:p w14:paraId="01CE8E7E" w14:textId="1C4527E1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24B10</w:t>
            </w:r>
          </w:p>
        </w:tc>
        <w:tc>
          <w:tcPr>
            <w:tcW w:w="1134" w:type="dxa"/>
          </w:tcPr>
          <w:p w14:paraId="6C3D2627" w14:textId="40FB12D9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Mouse</w:t>
            </w:r>
          </w:p>
        </w:tc>
        <w:tc>
          <w:tcPr>
            <w:tcW w:w="2268" w:type="dxa"/>
          </w:tcPr>
          <w:p w14:paraId="00ED90B9" w14:textId="784686C1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4327241F" w14:textId="77777777" w:rsidTr="00E77AEE">
        <w:tc>
          <w:tcPr>
            <w:tcW w:w="2122" w:type="dxa"/>
          </w:tcPr>
          <w:p w14:paraId="06135E7E" w14:textId="453B9B82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DCP-1</w:t>
            </w:r>
          </w:p>
        </w:tc>
        <w:tc>
          <w:tcPr>
            <w:tcW w:w="1134" w:type="dxa"/>
          </w:tcPr>
          <w:p w14:paraId="301CC6E7" w14:textId="263FE041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2268" w:type="dxa"/>
          </w:tcPr>
          <w:p w14:paraId="5B0753CF" w14:textId="1C31B52D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506DA283" w14:textId="77777777" w:rsidTr="00E77AEE">
        <w:tc>
          <w:tcPr>
            <w:tcW w:w="2122" w:type="dxa"/>
          </w:tcPr>
          <w:p w14:paraId="3117DB56" w14:textId="5B25A849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HA</w:t>
            </w:r>
          </w:p>
        </w:tc>
        <w:tc>
          <w:tcPr>
            <w:tcW w:w="1134" w:type="dxa"/>
          </w:tcPr>
          <w:p w14:paraId="7B464124" w14:textId="4483D7ED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 xml:space="preserve">Chicken </w:t>
            </w:r>
          </w:p>
        </w:tc>
        <w:tc>
          <w:tcPr>
            <w:tcW w:w="2268" w:type="dxa"/>
          </w:tcPr>
          <w:p w14:paraId="513DF1AF" w14:textId="76F1F021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</w:tr>
      <w:tr w:rsidR="007E09E8" w14:paraId="51367991" w14:textId="77777777" w:rsidTr="00E77AEE">
        <w:tc>
          <w:tcPr>
            <w:tcW w:w="2122" w:type="dxa"/>
          </w:tcPr>
          <w:p w14:paraId="19005090" w14:textId="179B8256" w:rsidR="007E09E8" w:rsidRDefault="007E09E8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Secondary </w:t>
            </w:r>
          </w:p>
        </w:tc>
        <w:tc>
          <w:tcPr>
            <w:tcW w:w="1134" w:type="dxa"/>
          </w:tcPr>
          <w:p w14:paraId="3C1F570A" w14:textId="77777777" w:rsidR="007E09E8" w:rsidRDefault="007E09E8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68" w:type="dxa"/>
          </w:tcPr>
          <w:p w14:paraId="195AF35A" w14:textId="77777777" w:rsidR="007E09E8" w:rsidRDefault="007E09E8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7E09E8" w14:paraId="4759396D" w14:textId="77777777" w:rsidTr="00E77AEE">
        <w:tc>
          <w:tcPr>
            <w:tcW w:w="2122" w:type="dxa"/>
          </w:tcPr>
          <w:p w14:paraId="31E2A085" w14:textId="21D61784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rabbit 488</w:t>
            </w:r>
          </w:p>
        </w:tc>
        <w:tc>
          <w:tcPr>
            <w:tcW w:w="1134" w:type="dxa"/>
          </w:tcPr>
          <w:p w14:paraId="5E34D6EC" w14:textId="183D2998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Donkey</w:t>
            </w:r>
          </w:p>
        </w:tc>
        <w:tc>
          <w:tcPr>
            <w:tcW w:w="2268" w:type="dxa"/>
          </w:tcPr>
          <w:p w14:paraId="2C25F5F3" w14:textId="680AEE4A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43C190A0" w14:textId="77777777" w:rsidTr="00E77AEE">
        <w:tc>
          <w:tcPr>
            <w:tcW w:w="2122" w:type="dxa"/>
          </w:tcPr>
          <w:p w14:paraId="44FCF5BF" w14:textId="416181DE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rabbit 546</w:t>
            </w:r>
          </w:p>
        </w:tc>
        <w:tc>
          <w:tcPr>
            <w:tcW w:w="1134" w:type="dxa"/>
          </w:tcPr>
          <w:p w14:paraId="376C707C" w14:textId="7FA9C410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Goat</w:t>
            </w:r>
          </w:p>
        </w:tc>
        <w:tc>
          <w:tcPr>
            <w:tcW w:w="2268" w:type="dxa"/>
          </w:tcPr>
          <w:p w14:paraId="5624258E" w14:textId="0A7628DA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705563C6" w14:textId="77777777" w:rsidTr="00E77AEE">
        <w:tc>
          <w:tcPr>
            <w:tcW w:w="2122" w:type="dxa"/>
          </w:tcPr>
          <w:p w14:paraId="73D6345F" w14:textId="5CFFF2B0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mouse 647</w:t>
            </w:r>
          </w:p>
        </w:tc>
        <w:tc>
          <w:tcPr>
            <w:tcW w:w="1134" w:type="dxa"/>
          </w:tcPr>
          <w:p w14:paraId="7BA41014" w14:textId="2A726EA3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Goat</w:t>
            </w:r>
          </w:p>
        </w:tc>
        <w:tc>
          <w:tcPr>
            <w:tcW w:w="2268" w:type="dxa"/>
          </w:tcPr>
          <w:p w14:paraId="6009BAF0" w14:textId="6B9A60D7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7F8A6219" w14:textId="77777777" w:rsidTr="00E77AEE">
        <w:tc>
          <w:tcPr>
            <w:tcW w:w="2122" w:type="dxa"/>
          </w:tcPr>
          <w:p w14:paraId="16E193ED" w14:textId="46D3FB37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rat 647</w:t>
            </w:r>
          </w:p>
        </w:tc>
        <w:tc>
          <w:tcPr>
            <w:tcW w:w="1134" w:type="dxa"/>
          </w:tcPr>
          <w:p w14:paraId="66F49B46" w14:textId="3608634F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Goat</w:t>
            </w:r>
          </w:p>
        </w:tc>
        <w:tc>
          <w:tcPr>
            <w:tcW w:w="2268" w:type="dxa"/>
          </w:tcPr>
          <w:p w14:paraId="50F5C4C4" w14:textId="4A6D25EB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  <w:tr w:rsidR="007E09E8" w14:paraId="595ECDAD" w14:textId="77777777" w:rsidTr="00E77AEE">
        <w:tc>
          <w:tcPr>
            <w:tcW w:w="2122" w:type="dxa"/>
          </w:tcPr>
          <w:p w14:paraId="7AE2638C" w14:textId="2E16DC0E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Anti-Chicken</w:t>
            </w:r>
            <w:r w:rsidR="004C41A6">
              <w:rPr>
                <w:rFonts w:asciiTheme="minorBidi" w:hAnsiTheme="minorBidi"/>
                <w:sz w:val="20"/>
                <w:szCs w:val="20"/>
              </w:rPr>
              <w:t xml:space="preserve"> 647</w:t>
            </w:r>
          </w:p>
        </w:tc>
        <w:tc>
          <w:tcPr>
            <w:tcW w:w="1134" w:type="dxa"/>
          </w:tcPr>
          <w:p w14:paraId="5A11E579" w14:textId="49731094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Goat</w:t>
            </w:r>
          </w:p>
        </w:tc>
        <w:tc>
          <w:tcPr>
            <w:tcW w:w="2268" w:type="dxa"/>
          </w:tcPr>
          <w:p w14:paraId="7B9D3748" w14:textId="74B0F688" w:rsidR="007E09E8" w:rsidRPr="007E09E8" w:rsidRDefault="007E09E8">
            <w:pPr>
              <w:rPr>
                <w:rFonts w:asciiTheme="minorBidi" w:hAnsiTheme="minorBidi"/>
                <w:sz w:val="20"/>
                <w:szCs w:val="20"/>
              </w:rPr>
            </w:pPr>
            <w:r w:rsidRPr="007E09E8">
              <w:rPr>
                <w:rFonts w:asciiTheme="minorBidi" w:hAnsiTheme="minorBidi"/>
                <w:sz w:val="20"/>
                <w:szCs w:val="20"/>
              </w:rPr>
              <w:t>1:250</w:t>
            </w:r>
          </w:p>
        </w:tc>
      </w:tr>
    </w:tbl>
    <w:p w14:paraId="30B1B195" w14:textId="77777777" w:rsidR="007E09E8" w:rsidRPr="007E09E8" w:rsidRDefault="007E09E8">
      <w:pPr>
        <w:rPr>
          <w:rFonts w:asciiTheme="minorBidi" w:hAnsiTheme="minorBidi"/>
          <w:b/>
          <w:bCs/>
        </w:rPr>
      </w:pPr>
    </w:p>
    <w:p w14:paraId="6D1F01C3" w14:textId="572D6C00" w:rsidR="007E09E8" w:rsidRDefault="007E09E8"/>
    <w:p w14:paraId="0B1016DB" w14:textId="77777777" w:rsidR="007E09E8" w:rsidRDefault="007E09E8"/>
    <w:sectPr w:rsidR="007E09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59BF7" w14:textId="77777777" w:rsidR="00A12682" w:rsidRDefault="00A12682" w:rsidP="000E138D">
      <w:r>
        <w:separator/>
      </w:r>
    </w:p>
  </w:endnote>
  <w:endnote w:type="continuationSeparator" w:id="0">
    <w:p w14:paraId="001CC04E" w14:textId="77777777" w:rsidR="00A12682" w:rsidRDefault="00A12682" w:rsidP="000E1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C79E4" w14:textId="77777777" w:rsidR="000E138D" w:rsidRDefault="000E13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931CB5" w14:textId="77777777" w:rsidR="000E138D" w:rsidRDefault="000E13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FB0F05" w14:textId="77777777" w:rsidR="000E138D" w:rsidRDefault="000E13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A5BDD" w14:textId="77777777" w:rsidR="00A12682" w:rsidRDefault="00A12682" w:rsidP="000E138D">
      <w:r>
        <w:separator/>
      </w:r>
    </w:p>
  </w:footnote>
  <w:footnote w:type="continuationSeparator" w:id="0">
    <w:p w14:paraId="6ADB6651" w14:textId="77777777" w:rsidR="00A12682" w:rsidRDefault="00A12682" w:rsidP="000E13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2F996" w14:textId="77777777" w:rsidR="000E138D" w:rsidRDefault="000E13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B27781" w14:textId="5FDD5CD8" w:rsidR="000E138D" w:rsidRPr="000E138D" w:rsidRDefault="000E138D">
    <w:pPr>
      <w:pStyle w:val="Header"/>
      <w:rPr>
        <w:i/>
        <w:iCs/>
      </w:rPr>
    </w:pPr>
    <w:proofErr w:type="spellStart"/>
    <w:r w:rsidRPr="000E138D">
      <w:rPr>
        <w:i/>
        <w:iCs/>
      </w:rPr>
      <w:t>Alshamsi</w:t>
    </w:r>
    <w:proofErr w:type="spellEnd"/>
    <w:r w:rsidRPr="000E138D">
      <w:rPr>
        <w:i/>
        <w:iCs/>
      </w:rPr>
      <w:t xml:space="preserve"> et 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8D23C2" w14:textId="77777777" w:rsidR="000E138D" w:rsidRDefault="000E13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E8"/>
    <w:rsid w:val="00045509"/>
    <w:rsid w:val="000E138D"/>
    <w:rsid w:val="001F099A"/>
    <w:rsid w:val="00271AC5"/>
    <w:rsid w:val="00421DAC"/>
    <w:rsid w:val="004C41A6"/>
    <w:rsid w:val="00521163"/>
    <w:rsid w:val="006E4BBA"/>
    <w:rsid w:val="00792E5E"/>
    <w:rsid w:val="007E09E8"/>
    <w:rsid w:val="00881555"/>
    <w:rsid w:val="00A12682"/>
    <w:rsid w:val="00A5500A"/>
    <w:rsid w:val="00B1582D"/>
    <w:rsid w:val="00C65BC2"/>
    <w:rsid w:val="00C730D1"/>
    <w:rsid w:val="00E77AEE"/>
    <w:rsid w:val="00E8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B1649"/>
  <w15:chartTrackingRefBased/>
  <w15:docId w15:val="{115C6E27-0EFF-3D40-A11B-97A9E29C9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9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9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9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9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9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9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9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0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3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0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13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38D"/>
  </w:style>
  <w:style w:type="paragraph" w:styleId="Footer">
    <w:name w:val="footer"/>
    <w:basedOn w:val="Normal"/>
    <w:link w:val="FooterChar"/>
    <w:uiPriority w:val="99"/>
    <w:unhideWhenUsed/>
    <w:rsid w:val="000E13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Alshamsi</dc:creator>
  <cp:keywords/>
  <dc:description/>
  <cp:lastModifiedBy>Alicia Hidalgo (Biosciences)</cp:lastModifiedBy>
  <cp:revision>3</cp:revision>
  <dcterms:created xsi:type="dcterms:W3CDTF">2025-07-16T08:56:00Z</dcterms:created>
  <dcterms:modified xsi:type="dcterms:W3CDTF">2025-07-16T08:56:00Z</dcterms:modified>
</cp:coreProperties>
</file>